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03B4D" w14:textId="39673B83" w:rsidR="001D7316" w:rsidRPr="00C226A3" w:rsidRDefault="00FA16CC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="00F3261D" w:rsidRPr="00C226A3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S3</w:t>
      </w:r>
      <w:r w:rsidR="00F3261D" w:rsidRPr="00C226A3">
        <w:rPr>
          <w:rFonts w:cstheme="minorHAnsi"/>
          <w:b/>
          <w:sz w:val="24"/>
          <w:szCs w:val="24"/>
          <w:lang w:val="en-US"/>
        </w:rPr>
        <w:t>.</w:t>
      </w:r>
      <w:r w:rsidR="00572971" w:rsidRPr="00C226A3">
        <w:rPr>
          <w:rFonts w:cstheme="minorHAnsi"/>
          <w:b/>
          <w:sz w:val="24"/>
          <w:szCs w:val="24"/>
          <w:lang w:val="en-US"/>
        </w:rPr>
        <w:t xml:space="preserve"> </w:t>
      </w:r>
      <w:r w:rsidR="004A758D">
        <w:rPr>
          <w:rFonts w:cstheme="minorHAnsi"/>
          <w:b/>
          <w:sz w:val="24"/>
          <w:szCs w:val="24"/>
          <w:lang w:val="en-US"/>
        </w:rPr>
        <w:t>Multivariate analysis</w:t>
      </w:r>
      <w:r w:rsidR="00572971" w:rsidRPr="00C226A3">
        <w:rPr>
          <w:rFonts w:cstheme="minorHAnsi"/>
          <w:b/>
          <w:sz w:val="24"/>
          <w:szCs w:val="24"/>
          <w:lang w:val="en-US"/>
        </w:rPr>
        <w:t xml:space="preserve"> for the different ELISA </w:t>
      </w:r>
      <w:r w:rsidR="00E10DA9">
        <w:rPr>
          <w:rFonts w:cstheme="minorHAnsi"/>
          <w:b/>
          <w:sz w:val="24"/>
          <w:szCs w:val="24"/>
          <w:lang w:val="en-US"/>
        </w:rPr>
        <w:t>assay</w:t>
      </w:r>
      <w:r w:rsidR="004A758D">
        <w:rPr>
          <w:rFonts w:cstheme="minorHAnsi"/>
          <w:b/>
          <w:sz w:val="24"/>
          <w:szCs w:val="24"/>
          <w:lang w:val="en-US"/>
        </w:rPr>
        <w:t>s</w:t>
      </w:r>
      <w:r w:rsidR="00E10DA9" w:rsidRPr="00C226A3">
        <w:rPr>
          <w:rFonts w:cstheme="minorHAnsi"/>
          <w:b/>
          <w:sz w:val="24"/>
          <w:szCs w:val="24"/>
          <w:lang w:val="en-US"/>
        </w:rPr>
        <w:t xml:space="preserve"> </w:t>
      </w:r>
      <w:r w:rsidR="00572971" w:rsidRPr="00C226A3">
        <w:rPr>
          <w:rFonts w:cstheme="minorHAnsi"/>
          <w:b/>
          <w:sz w:val="24"/>
          <w:szCs w:val="24"/>
          <w:lang w:val="en-US"/>
        </w:rPr>
        <w:t xml:space="preserve">according to </w:t>
      </w:r>
      <w:r w:rsidR="004A758D">
        <w:rPr>
          <w:rFonts w:cstheme="minorHAnsi"/>
          <w:b/>
          <w:sz w:val="24"/>
          <w:szCs w:val="24"/>
          <w:lang w:val="en-US"/>
        </w:rPr>
        <w:t>gender and age group</w:t>
      </w:r>
      <w:r w:rsidR="00C12055" w:rsidRPr="00C226A3">
        <w:rPr>
          <w:rFonts w:cstheme="minorHAnsi"/>
          <w:b/>
          <w:sz w:val="24"/>
          <w:szCs w:val="24"/>
          <w:lang w:val="en-US"/>
        </w:rPr>
        <w:t>.</w:t>
      </w:r>
    </w:p>
    <w:p w14:paraId="56CFA4CE" w14:textId="1BA88727" w:rsidR="00C12055" w:rsidRPr="00C226A3" w:rsidRDefault="00027536">
      <w:pPr>
        <w:rPr>
          <w:rFonts w:cstheme="minorHAnsi"/>
          <w:sz w:val="24"/>
          <w:szCs w:val="24"/>
          <w:lang w:val="en-US"/>
        </w:rPr>
      </w:pPr>
      <w:r w:rsidRPr="00C02E5D">
        <w:rPr>
          <w:rFonts w:cstheme="minorHAnsi"/>
          <w:sz w:val="24"/>
          <w:szCs w:val="24"/>
          <w:lang w:val="en-US"/>
        </w:rPr>
        <w:t xml:space="preserve">Data presented </w:t>
      </w:r>
      <w:r w:rsidR="00E46EFA">
        <w:rPr>
          <w:rFonts w:cstheme="minorHAnsi"/>
          <w:sz w:val="24"/>
          <w:szCs w:val="24"/>
          <w:lang w:val="en-US"/>
        </w:rPr>
        <w:t>are P&gt;|t</w:t>
      </w:r>
      <w:r w:rsidR="00A13964">
        <w:rPr>
          <w:rFonts w:cstheme="minorHAnsi"/>
          <w:sz w:val="24"/>
          <w:szCs w:val="24"/>
          <w:lang w:val="en-US"/>
        </w:rPr>
        <w:t>| [95 % CI] and regression coefficient in italics</w:t>
      </w:r>
      <w:r w:rsidR="00E46EFA">
        <w:rPr>
          <w:rFonts w:cstheme="minorHAnsi"/>
          <w:sz w:val="24"/>
          <w:szCs w:val="24"/>
          <w:lang w:val="en-US"/>
        </w:rPr>
        <w:t xml:space="preserve">. </w:t>
      </w:r>
      <w:r w:rsidR="00A13964" w:rsidRPr="00C02E5D">
        <w:rPr>
          <w:rFonts w:cstheme="minorHAnsi"/>
          <w:sz w:val="24"/>
          <w:szCs w:val="24"/>
          <w:lang w:val="en-US"/>
        </w:rPr>
        <w:t>Data</w:t>
      </w:r>
      <w:r w:rsidR="00A13964">
        <w:rPr>
          <w:rFonts w:cstheme="minorHAnsi"/>
          <w:sz w:val="24"/>
          <w:szCs w:val="24"/>
          <w:lang w:val="en-US"/>
        </w:rPr>
        <w:t xml:space="preserve"> P&gt;|t| </w:t>
      </w:r>
      <w:r w:rsidR="00B35DED" w:rsidRPr="00C226A3">
        <w:rPr>
          <w:rFonts w:cstheme="minorHAnsi"/>
          <w:sz w:val="24"/>
          <w:szCs w:val="24"/>
          <w:lang w:val="en-US"/>
        </w:rPr>
        <w:t xml:space="preserve">in bold are significant </w:t>
      </w:r>
      <w:r w:rsidR="00B35DED">
        <w:rPr>
          <w:rFonts w:cstheme="minorHAnsi"/>
          <w:sz w:val="24"/>
          <w:szCs w:val="24"/>
          <w:lang w:val="en-US"/>
        </w:rPr>
        <w:t>(</w:t>
      </w:r>
      <w:r w:rsidR="00E46EFA">
        <w:rPr>
          <w:rFonts w:cstheme="minorHAnsi"/>
          <w:sz w:val="24"/>
          <w:szCs w:val="24"/>
          <w:lang w:val="en-US"/>
        </w:rPr>
        <w:t>&lt; 0.05</w:t>
      </w:r>
      <w:r w:rsidR="00B35DED">
        <w:rPr>
          <w:rFonts w:cstheme="minorHAnsi"/>
          <w:sz w:val="24"/>
          <w:szCs w:val="24"/>
          <w:lang w:val="en-US"/>
        </w:rPr>
        <w:t>)</w:t>
      </w:r>
      <w:r w:rsidR="00E46EFA">
        <w:rPr>
          <w:rFonts w:cstheme="minorHAnsi"/>
          <w:sz w:val="24"/>
          <w:szCs w:val="24"/>
          <w:lang w:val="en-US"/>
        </w:rPr>
        <w:t>.</w:t>
      </w:r>
    </w:p>
    <w:tbl>
      <w:tblPr>
        <w:tblW w:w="14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436"/>
        <w:gridCol w:w="2280"/>
        <w:gridCol w:w="2280"/>
        <w:gridCol w:w="2280"/>
        <w:gridCol w:w="2265"/>
      </w:tblGrid>
      <w:tr w:rsidR="004A758D" w:rsidRPr="00C226A3" w14:paraId="1704CFBE" w14:textId="77777777" w:rsidTr="00D24C7A">
        <w:trPr>
          <w:trHeight w:val="459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67D3C" w14:textId="77777777" w:rsidR="004A758D" w:rsidRPr="00C226A3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154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F4D10E" w14:textId="77777777" w:rsidR="004A758D" w:rsidRPr="00C226A3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C226A3">
              <w:rPr>
                <w:rFonts w:eastAsia="Times New Roman" w:cstheme="minorHAnsi"/>
                <w:sz w:val="24"/>
                <w:szCs w:val="24"/>
                <w:lang w:eastAsia="fr-FR"/>
              </w:rPr>
              <w:t>ELISA</w:t>
            </w:r>
          </w:p>
        </w:tc>
      </w:tr>
      <w:tr w:rsidR="004A758D" w:rsidRPr="00C226A3" w14:paraId="6EDC0447" w14:textId="77777777" w:rsidTr="00D24C7A">
        <w:trPr>
          <w:trHeight w:val="783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FE93" w14:textId="77777777" w:rsidR="004A758D" w:rsidRPr="00F3261D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1C27B" w14:textId="77777777" w:rsidR="004A758D" w:rsidRPr="00F3261D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IgG total protein extract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DBB4" w14:textId="77777777" w:rsidR="004A758D" w:rsidRPr="00F3261D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IgA anti-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rEi</w:t>
            </w: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SWP1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34F9" w14:textId="77777777" w:rsidR="004A758D" w:rsidRPr="00F3261D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IgG anti-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rEi</w:t>
            </w: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SWP1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1138" w14:textId="77777777" w:rsidR="004A758D" w:rsidRPr="00F3261D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IgA anti-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rEi</w:t>
            </w: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PTP1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663C" w14:textId="77777777" w:rsidR="004A758D" w:rsidRPr="00F3261D" w:rsidRDefault="004A758D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IgG anti-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rEi</w:t>
            </w:r>
            <w:r w:rsidRPr="00F3261D">
              <w:rPr>
                <w:rFonts w:eastAsia="Times New Roman" w:cstheme="minorHAnsi"/>
                <w:sz w:val="24"/>
                <w:szCs w:val="24"/>
                <w:lang w:eastAsia="fr-FR"/>
              </w:rPr>
              <w:t>PTP1</w:t>
            </w:r>
          </w:p>
        </w:tc>
      </w:tr>
      <w:tr w:rsidR="004A758D" w:rsidRPr="00C226A3" w14:paraId="11BD4122" w14:textId="77777777" w:rsidTr="00D24C7A">
        <w:trPr>
          <w:trHeight w:val="85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DDBB" w14:textId="5F579DE7" w:rsidR="004A758D" w:rsidRPr="004A758D" w:rsidRDefault="004A758D" w:rsidP="00A139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4A758D">
              <w:rPr>
                <w:rFonts w:eastAsia="Times New Roman" w:cstheme="minorHAnsi"/>
                <w:sz w:val="24"/>
                <w:szCs w:val="24"/>
                <w:lang w:eastAsia="fr-FR"/>
              </w:rPr>
              <w:t>Males and age &gt; 75 years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58960" w14:textId="4220F605" w:rsidR="004A758D" w:rsidRDefault="00E46EFA" w:rsidP="000101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217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034; 0.147]</w:t>
            </w:r>
          </w:p>
          <w:p w14:paraId="62E76F6E" w14:textId="3880D966" w:rsidR="00D24C7A" w:rsidRPr="00D24C7A" w:rsidRDefault="00D24C7A" w:rsidP="0001015C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057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E4B14" w14:textId="77777777" w:rsidR="004A758D" w:rsidRDefault="00E46EFA" w:rsidP="00923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183</w:t>
            </w:r>
            <w:r w:rsidR="00A1396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102; 0.529]</w:t>
            </w:r>
          </w:p>
          <w:p w14:paraId="63AAC366" w14:textId="10F32E83" w:rsidR="00A13964" w:rsidRPr="00A13964" w:rsidRDefault="00A13964" w:rsidP="009231A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A13964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214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3B9F8" w14:textId="097398DF" w:rsidR="004A758D" w:rsidRDefault="00E46EFA" w:rsidP="00C14B4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352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220; 0.079]</w:t>
            </w:r>
          </w:p>
          <w:p w14:paraId="2917043C" w14:textId="7592527E" w:rsidR="00D24C7A" w:rsidRPr="00D24C7A" w:rsidRDefault="00D24C7A" w:rsidP="00C14B4C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-0.07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F69B1" w14:textId="135F111B" w:rsidR="004A758D" w:rsidRDefault="00E46EFA" w:rsidP="00923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B35DED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0.031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0.011; 0.212]</w:t>
            </w:r>
          </w:p>
          <w:p w14:paraId="730A4603" w14:textId="6269E40F" w:rsidR="00D24C7A" w:rsidRPr="00D24C7A" w:rsidRDefault="00D24C7A" w:rsidP="009231A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11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1ED0F" w14:textId="3D69F313" w:rsidR="004A758D" w:rsidRDefault="00E46EFA" w:rsidP="00C14B4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165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040; 0.233]</w:t>
            </w:r>
          </w:p>
          <w:p w14:paraId="6C2CE795" w14:textId="482452B3" w:rsidR="00D24C7A" w:rsidRPr="00D24C7A" w:rsidRDefault="00D24C7A" w:rsidP="00C14B4C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097</w:t>
            </w:r>
          </w:p>
        </w:tc>
      </w:tr>
      <w:tr w:rsidR="004A758D" w:rsidRPr="00C226A3" w14:paraId="530A0D7C" w14:textId="77777777" w:rsidTr="00D24C7A">
        <w:trPr>
          <w:trHeight w:val="84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4C26" w14:textId="57141545" w:rsidR="004A758D" w:rsidRPr="004A758D" w:rsidRDefault="004A758D" w:rsidP="00A139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4A758D">
              <w:rPr>
                <w:rFonts w:eastAsia="Times New Roman" w:cstheme="minorHAnsi"/>
                <w:sz w:val="24"/>
                <w:szCs w:val="24"/>
                <w:lang w:eastAsia="fr-FR"/>
              </w:rPr>
              <w:t>Females and age &gt; 75 years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82602" w14:textId="77777777" w:rsidR="004A758D" w:rsidRDefault="00E46EFA" w:rsidP="00F3261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830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085 ; 0.106]</w:t>
            </w:r>
          </w:p>
          <w:p w14:paraId="6BBEE73D" w14:textId="5C971759" w:rsidR="00D24C7A" w:rsidRPr="00D24C7A" w:rsidRDefault="00D24C7A" w:rsidP="00F3261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01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CC4D5" w14:textId="714F83E6" w:rsidR="004A758D" w:rsidRDefault="00A13964" w:rsidP="00923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58</w:t>
            </w:r>
            <w:r w:rsidR="00E46EFA">
              <w:rPr>
                <w:rFonts w:eastAsia="Times New Roman" w:cstheme="minorHAnsi"/>
                <w:sz w:val="24"/>
                <w:szCs w:val="24"/>
                <w:lang w:eastAsia="fr-FR"/>
              </w:rPr>
              <w:t>6</w:t>
            </w: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247; 0.436]</w:t>
            </w:r>
          </w:p>
          <w:p w14:paraId="15B9F78A" w14:textId="15A836EB" w:rsidR="00A13964" w:rsidRPr="00A13964" w:rsidRDefault="00A13964" w:rsidP="009231A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A13964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094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503C8" w14:textId="542BCFEE" w:rsidR="004A758D" w:rsidRDefault="00E46EFA" w:rsidP="00C14B4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543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124; 0.234]</w:t>
            </w:r>
          </w:p>
          <w:p w14:paraId="1A5A1DA9" w14:textId="4FCD29CF" w:rsidR="00D24C7A" w:rsidRPr="00D24C7A" w:rsidRDefault="00D24C7A" w:rsidP="00C14B4C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05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56EF9" w14:textId="41151E4E" w:rsidR="004A758D" w:rsidRDefault="003B3F07" w:rsidP="009231A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765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085; 0.115]</w:t>
            </w:r>
          </w:p>
          <w:p w14:paraId="0E309C89" w14:textId="43BCE7CB" w:rsidR="00D24C7A" w:rsidRPr="00D24C7A" w:rsidRDefault="00D24C7A" w:rsidP="009231A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339EB" w14:textId="5F2F8764" w:rsidR="004A758D" w:rsidRDefault="00E46EFA" w:rsidP="00C14B4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0.452</w:t>
            </w:r>
            <w:r w:rsidR="00D24C7A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[-0.098; 0.219]</w:t>
            </w:r>
          </w:p>
          <w:p w14:paraId="79F1F9D3" w14:textId="31F355CE" w:rsidR="00D24C7A" w:rsidRPr="00D24C7A" w:rsidRDefault="00D24C7A" w:rsidP="00C14B4C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4"/>
                <w:szCs w:val="24"/>
                <w:lang w:eastAsia="fr-FR"/>
              </w:rPr>
            </w:pPr>
            <w:r w:rsidRPr="00D24C7A">
              <w:rPr>
                <w:rFonts w:eastAsia="Times New Roman" w:cstheme="minorHAnsi"/>
                <w:i/>
                <w:sz w:val="24"/>
                <w:szCs w:val="24"/>
                <w:lang w:eastAsia="fr-FR"/>
              </w:rPr>
              <w:t>0.060</w:t>
            </w:r>
          </w:p>
        </w:tc>
        <w:bookmarkStart w:id="0" w:name="_GoBack"/>
        <w:bookmarkEnd w:id="0"/>
      </w:tr>
    </w:tbl>
    <w:p w14:paraId="5F8B54D3" w14:textId="2266CB6F" w:rsidR="00F3261D" w:rsidRPr="00C226A3" w:rsidRDefault="00F3261D">
      <w:pPr>
        <w:rPr>
          <w:rFonts w:cstheme="minorHAnsi"/>
          <w:sz w:val="24"/>
          <w:szCs w:val="24"/>
        </w:rPr>
      </w:pPr>
    </w:p>
    <w:sectPr w:rsidR="00F3261D" w:rsidRPr="00C226A3" w:rsidSect="000275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61D"/>
    <w:rsid w:val="0001015C"/>
    <w:rsid w:val="00027536"/>
    <w:rsid w:val="000D0993"/>
    <w:rsid w:val="00191E55"/>
    <w:rsid w:val="001D7316"/>
    <w:rsid w:val="002507FA"/>
    <w:rsid w:val="002B2625"/>
    <w:rsid w:val="003B3F07"/>
    <w:rsid w:val="0046597F"/>
    <w:rsid w:val="004A758D"/>
    <w:rsid w:val="00572971"/>
    <w:rsid w:val="005B2D85"/>
    <w:rsid w:val="006450E8"/>
    <w:rsid w:val="006A3237"/>
    <w:rsid w:val="008D55A0"/>
    <w:rsid w:val="009231AB"/>
    <w:rsid w:val="0099464A"/>
    <w:rsid w:val="00A13964"/>
    <w:rsid w:val="00A43D11"/>
    <w:rsid w:val="00B0190B"/>
    <w:rsid w:val="00B35DED"/>
    <w:rsid w:val="00B748C3"/>
    <w:rsid w:val="00C02E5D"/>
    <w:rsid w:val="00C12055"/>
    <w:rsid w:val="00C14B4C"/>
    <w:rsid w:val="00C226A3"/>
    <w:rsid w:val="00C61C91"/>
    <w:rsid w:val="00D24C7A"/>
    <w:rsid w:val="00E10DA9"/>
    <w:rsid w:val="00E46EFA"/>
    <w:rsid w:val="00EA75B0"/>
    <w:rsid w:val="00EB7DB7"/>
    <w:rsid w:val="00EF7F24"/>
    <w:rsid w:val="00F3261D"/>
    <w:rsid w:val="00FA16CC"/>
    <w:rsid w:val="00FB5C44"/>
    <w:rsid w:val="00FD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F1962"/>
  <w15:chartTrackingRefBased/>
  <w15:docId w15:val="{C4A81C7D-DEB5-42FD-B69E-6F7A2A16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450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50E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50E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50E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50E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5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50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4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risson Celine</dc:creator>
  <cp:keywords/>
  <dc:description/>
  <cp:lastModifiedBy>Nourrisson Celine</cp:lastModifiedBy>
  <cp:revision>26</cp:revision>
  <dcterms:created xsi:type="dcterms:W3CDTF">2023-11-09T06:29:00Z</dcterms:created>
  <dcterms:modified xsi:type="dcterms:W3CDTF">2024-03-08T06:40:00Z</dcterms:modified>
</cp:coreProperties>
</file>